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F48AB" w14:textId="77777777" w:rsidR="00BA1F13" w:rsidRPr="00713058" w:rsidRDefault="00BA1F13" w:rsidP="00BA1F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085C9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3058">
        <w:rPr>
          <w:rFonts w:ascii="Times New Roman" w:hAnsi="Times New Roman" w:cs="Times New Roman"/>
          <w:b/>
          <w:bCs/>
          <w:sz w:val="24"/>
          <w:szCs w:val="24"/>
        </w:rPr>
        <w:t>Cross tabulation of CMT (Most accepted screening test) and MWST (Screening test) for diagnosis of SCM in Buffaloes</w:t>
      </w:r>
    </w:p>
    <w:tbl>
      <w:tblPr>
        <w:tblStyle w:val="TableGrid"/>
        <w:tblpPr w:leftFromText="180" w:rightFromText="180" w:vertAnchor="page" w:horzAnchor="margin" w:tblpXSpec="center" w:tblpY="2356"/>
        <w:tblW w:w="7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4"/>
        <w:gridCol w:w="1982"/>
        <w:gridCol w:w="90"/>
        <w:gridCol w:w="1618"/>
      </w:tblGrid>
      <w:tr w:rsidR="00BA1F13" w14:paraId="1D1B7216" w14:textId="77777777" w:rsidTr="00A673AA">
        <w:trPr>
          <w:trHeight w:val="828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9E36" w14:textId="77777777" w:rsidR="00BA1F13" w:rsidRPr="003D00FB" w:rsidRDefault="00BA1F13" w:rsidP="00A67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Nam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97282" w14:textId="77777777" w:rsidR="00BA1F13" w:rsidRPr="003D00FB" w:rsidRDefault="00BA1F13" w:rsidP="00A67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T (Positive)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AA67D" w14:textId="77777777" w:rsidR="00BA1F13" w:rsidRPr="003D00FB" w:rsidRDefault="00BA1F13" w:rsidP="00A67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T (Negative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1EB45" w14:textId="77777777" w:rsidR="00BA1F13" w:rsidRPr="003D00FB" w:rsidRDefault="00BA1F13" w:rsidP="00A67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BA1F13" w14:paraId="364849C4" w14:textId="77777777" w:rsidTr="00A673AA">
        <w:trPr>
          <w:trHeight w:val="793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40F47C6D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ST (Positive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E56318B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</w:tcBorders>
            <w:vAlign w:val="center"/>
          </w:tcPr>
          <w:p w14:paraId="4BB79A6E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5DAC4E64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</w:tc>
      </w:tr>
      <w:tr w:rsidR="00BA1F13" w14:paraId="449FA8DB" w14:textId="77777777" w:rsidTr="00A673AA">
        <w:trPr>
          <w:trHeight w:val="828"/>
        </w:trPr>
        <w:tc>
          <w:tcPr>
            <w:tcW w:w="1844" w:type="dxa"/>
            <w:vAlign w:val="center"/>
          </w:tcPr>
          <w:p w14:paraId="0E42AC36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ST (Negative)</w:t>
            </w:r>
          </w:p>
        </w:tc>
        <w:tc>
          <w:tcPr>
            <w:tcW w:w="1844" w:type="dxa"/>
            <w:vAlign w:val="center"/>
          </w:tcPr>
          <w:p w14:paraId="2ED55C73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2" w:type="dxa"/>
            <w:gridSpan w:val="2"/>
            <w:vAlign w:val="center"/>
          </w:tcPr>
          <w:p w14:paraId="4A487088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618" w:type="dxa"/>
            <w:vAlign w:val="center"/>
          </w:tcPr>
          <w:p w14:paraId="5811F98E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BA1F13" w14:paraId="14EC8EE7" w14:textId="77777777" w:rsidTr="00A673AA">
        <w:trPr>
          <w:trHeight w:val="828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3C1DC575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5D2CE28F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2072" w:type="dxa"/>
            <w:gridSpan w:val="2"/>
            <w:tcBorders>
              <w:bottom w:val="single" w:sz="4" w:space="0" w:color="auto"/>
            </w:tcBorders>
            <w:vAlign w:val="center"/>
          </w:tcPr>
          <w:p w14:paraId="1DFC659D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14:paraId="76D2ED75" w14:textId="77777777" w:rsidR="00BA1F13" w:rsidRDefault="00BA1F13" w:rsidP="00A67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</w:tr>
    </w:tbl>
    <w:p w14:paraId="5232EEE3" w14:textId="77777777" w:rsidR="00BA1F13" w:rsidRDefault="00BA1F13" w:rsidP="00BA1F13">
      <w:pPr>
        <w:rPr>
          <w:rFonts w:ascii="Times New Roman" w:hAnsi="Times New Roman" w:cs="Times New Roman"/>
          <w:sz w:val="24"/>
          <w:szCs w:val="24"/>
        </w:rPr>
      </w:pPr>
    </w:p>
    <w:p w14:paraId="0703526F" w14:textId="77777777" w:rsidR="00BA1F13" w:rsidRDefault="00BA1F13" w:rsidP="00BA1F13"/>
    <w:p w14:paraId="3C2379D9" w14:textId="77777777" w:rsidR="0092044C" w:rsidRPr="00BA1F13" w:rsidRDefault="0092044C" w:rsidP="00BA1F13"/>
    <w:sectPr w:rsidR="0092044C" w:rsidRPr="00BA1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990DC" w14:textId="77777777" w:rsidR="0077797C" w:rsidRDefault="0077797C" w:rsidP="00846EF2">
      <w:pPr>
        <w:spacing w:after="0" w:line="240" w:lineRule="auto"/>
      </w:pPr>
      <w:r>
        <w:separator/>
      </w:r>
    </w:p>
  </w:endnote>
  <w:endnote w:type="continuationSeparator" w:id="0">
    <w:p w14:paraId="44D80045" w14:textId="77777777" w:rsidR="0077797C" w:rsidRDefault="0077797C" w:rsidP="00846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5B290" w14:textId="77777777" w:rsidR="0077797C" w:rsidRDefault="0077797C" w:rsidP="00846EF2">
      <w:pPr>
        <w:spacing w:after="0" w:line="240" w:lineRule="auto"/>
      </w:pPr>
      <w:r>
        <w:separator/>
      </w:r>
    </w:p>
  </w:footnote>
  <w:footnote w:type="continuationSeparator" w:id="0">
    <w:p w14:paraId="48F0CA90" w14:textId="77777777" w:rsidR="0077797C" w:rsidRDefault="0077797C" w:rsidP="00846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4"/>
    <w:rsid w:val="00085C9E"/>
    <w:rsid w:val="0009602C"/>
    <w:rsid w:val="000C3A19"/>
    <w:rsid w:val="00111A4F"/>
    <w:rsid w:val="001728E8"/>
    <w:rsid w:val="001C32E6"/>
    <w:rsid w:val="001D5C96"/>
    <w:rsid w:val="00210C7B"/>
    <w:rsid w:val="003A220E"/>
    <w:rsid w:val="003C06E6"/>
    <w:rsid w:val="003D1AEB"/>
    <w:rsid w:val="003F38A4"/>
    <w:rsid w:val="00434ABE"/>
    <w:rsid w:val="004B47C9"/>
    <w:rsid w:val="00590DE7"/>
    <w:rsid w:val="005E7ED5"/>
    <w:rsid w:val="00646CB1"/>
    <w:rsid w:val="0077797C"/>
    <w:rsid w:val="007B51A1"/>
    <w:rsid w:val="0082457D"/>
    <w:rsid w:val="00846EF2"/>
    <w:rsid w:val="008962F0"/>
    <w:rsid w:val="008B627C"/>
    <w:rsid w:val="008D0318"/>
    <w:rsid w:val="0092044C"/>
    <w:rsid w:val="00967351"/>
    <w:rsid w:val="00A21407"/>
    <w:rsid w:val="00A46965"/>
    <w:rsid w:val="00B057E0"/>
    <w:rsid w:val="00BA1F13"/>
    <w:rsid w:val="00C2296A"/>
    <w:rsid w:val="00CD2A74"/>
    <w:rsid w:val="00CF4276"/>
    <w:rsid w:val="00D029BA"/>
    <w:rsid w:val="00D14CAA"/>
    <w:rsid w:val="00D836E3"/>
    <w:rsid w:val="00D9765C"/>
    <w:rsid w:val="00E63A8E"/>
    <w:rsid w:val="00ED0720"/>
    <w:rsid w:val="00EE0BFC"/>
    <w:rsid w:val="00EE76A0"/>
    <w:rsid w:val="00F12F94"/>
    <w:rsid w:val="00F330B7"/>
    <w:rsid w:val="00F42623"/>
    <w:rsid w:val="00F9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52AF0"/>
  <w15:chartTrackingRefBased/>
  <w15:docId w15:val="{DCE91A66-43A7-4829-A4FB-76926155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F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6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EF2"/>
  </w:style>
  <w:style w:type="paragraph" w:styleId="Footer">
    <w:name w:val="footer"/>
    <w:basedOn w:val="Normal"/>
    <w:link w:val="FooterChar"/>
    <w:uiPriority w:val="99"/>
    <w:unhideWhenUsed/>
    <w:rsid w:val="00846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EF2"/>
  </w:style>
  <w:style w:type="character" w:styleId="Hyperlink">
    <w:name w:val="Hyperlink"/>
    <w:basedOn w:val="DefaultParagraphFont"/>
    <w:uiPriority w:val="99"/>
    <w:unhideWhenUsed/>
    <w:rsid w:val="00ED07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d. Mahfujur Rahman</cp:lastModifiedBy>
  <cp:revision>3</cp:revision>
  <dcterms:created xsi:type="dcterms:W3CDTF">2025-05-06T16:21:00Z</dcterms:created>
  <dcterms:modified xsi:type="dcterms:W3CDTF">2025-06-03T12:32:00Z</dcterms:modified>
</cp:coreProperties>
</file>